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F9427" w14:textId="77777777" w:rsidR="00F25FB5" w:rsidRPr="00F25FB5" w:rsidRDefault="001042CF">
      <w:pPr>
        <w:rPr>
          <w:b/>
        </w:rPr>
      </w:pPr>
      <w:proofErr w:type="spellStart"/>
      <w:r w:rsidRPr="00F25FB5">
        <w:rPr>
          <w:b/>
        </w:rPr>
        <w:t>Additional</w:t>
      </w:r>
      <w:proofErr w:type="spellEnd"/>
      <w:r w:rsidRPr="00F25FB5">
        <w:rPr>
          <w:b/>
        </w:rPr>
        <w:t xml:space="preserve"> </w:t>
      </w:r>
      <w:r w:rsidR="00A078B5" w:rsidRPr="00F25FB5">
        <w:rPr>
          <w:b/>
        </w:rPr>
        <w:t>F</w:t>
      </w:r>
      <w:r w:rsidRPr="00F25FB5">
        <w:rPr>
          <w:b/>
        </w:rPr>
        <w:t>ile</w:t>
      </w:r>
      <w:r w:rsidR="007C6F84" w:rsidRPr="00F25FB5">
        <w:rPr>
          <w:b/>
        </w:rPr>
        <w:t xml:space="preserve"> 6</w:t>
      </w:r>
    </w:p>
    <w:tbl>
      <w:tblPr>
        <w:tblW w:w="896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850"/>
        <w:gridCol w:w="1276"/>
        <w:gridCol w:w="709"/>
        <w:gridCol w:w="709"/>
        <w:gridCol w:w="708"/>
        <w:gridCol w:w="1418"/>
        <w:gridCol w:w="739"/>
      </w:tblGrid>
      <w:tr w:rsidR="001042CF" w:rsidRPr="00F87C33" w14:paraId="028F942A" w14:textId="77777777" w:rsidTr="006478A7">
        <w:trPr>
          <w:trHeight w:val="290"/>
          <w:jc w:val="center"/>
        </w:trPr>
        <w:tc>
          <w:tcPr>
            <w:tcW w:w="896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F9428" w14:textId="77777777" w:rsidR="001042CF" w:rsidRDefault="001042CF" w:rsidP="00A078B5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876F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Effect of time on physical activity in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nalyses </w:t>
            </w:r>
            <w:r w:rsidRPr="00151AA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ssessing the association between perceived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eighborhood</w:t>
            </w:r>
            <w:r w:rsidRPr="00151AA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environment and physical activity</w:t>
            </w:r>
            <w:r w:rsidRPr="00B876F7">
              <w:rPr>
                <w:rFonts w:cstheme="minorHAnsi"/>
                <w:b/>
                <w:bCs/>
                <w:sz w:val="20"/>
                <w:szCs w:val="20"/>
                <w:lang w:val="en-US"/>
              </w:rPr>
              <w:t>, DISCO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-</w:t>
            </w:r>
            <w:r w:rsidRPr="00B876F7">
              <w:rPr>
                <w:rFonts w:cstheme="minorHAnsi"/>
                <w:b/>
                <w:bCs/>
                <w:sz w:val="20"/>
                <w:szCs w:val="20"/>
                <w:lang w:val="en-US"/>
              </w:rPr>
              <w:t>SPACE study, France, 2018-2022 (n=313)</w:t>
            </w:r>
          </w:p>
          <w:p w14:paraId="028F9429" w14:textId="77777777" w:rsidR="001042CF" w:rsidRPr="00FF4CB1" w:rsidRDefault="001042CF" w:rsidP="001042CF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1042CF" w:rsidRPr="006E22E9" w14:paraId="028F942D" w14:textId="77777777" w:rsidTr="006478A7">
        <w:trPr>
          <w:trHeight w:val="29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F942B" w14:textId="77777777" w:rsidR="001042CF" w:rsidRPr="00B876F7" w:rsidRDefault="001042CF" w:rsidP="001042C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640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F942C" w14:textId="77777777" w:rsidR="001042CF" w:rsidRPr="00B876F7" w:rsidRDefault="001042CF" w:rsidP="001042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Physical Activity </w:t>
            </w:r>
            <w:proofErr w:type="spellStart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Outcome</w:t>
            </w:r>
            <w:proofErr w:type="spellEnd"/>
          </w:p>
        </w:tc>
      </w:tr>
      <w:tr w:rsidR="001042CF" w:rsidRPr="006E22E9" w14:paraId="028F9432" w14:textId="77777777" w:rsidTr="00F87C33">
        <w:trPr>
          <w:trHeight w:val="290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F942E" w14:textId="77777777" w:rsidR="001042CF" w:rsidRPr="00B876F7" w:rsidRDefault="001042CF" w:rsidP="001042C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Perceived neighborhood environment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8F942F" w14:textId="77777777" w:rsidR="001042CF" w:rsidRPr="00325719" w:rsidRDefault="001042CF" w:rsidP="001042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25719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 xml:space="preserve">Self-reported physical activity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028F9430" w14:textId="77777777" w:rsidR="001042CF" w:rsidRPr="00325719" w:rsidRDefault="001042CF" w:rsidP="001042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8F9431" w14:textId="77777777" w:rsidR="001042CF" w:rsidRPr="00B876F7" w:rsidRDefault="001042CF" w:rsidP="001042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6MWD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</w:tr>
      <w:tr w:rsidR="001042CF" w:rsidRPr="006E22E9" w14:paraId="028F943B" w14:textId="77777777" w:rsidTr="00F87C33">
        <w:trPr>
          <w:trHeight w:val="290"/>
          <w:jc w:val="center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F9433" w14:textId="77777777" w:rsidR="001042CF" w:rsidRPr="00B876F7" w:rsidRDefault="001042CF" w:rsidP="001042CF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F9434" w14:textId="77777777" w:rsidR="001042CF" w:rsidRPr="00B876F7" w:rsidRDefault="001042CF" w:rsidP="001042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β</w:t>
            </w:r>
            <w:proofErr w:type="gramEnd"/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 w:rsidRPr="00B876F7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F9435" w14:textId="77777777" w:rsidR="001042CF" w:rsidRPr="00B876F7" w:rsidRDefault="001042CF" w:rsidP="001042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F9436" w14:textId="77777777" w:rsidR="001042CF" w:rsidRPr="00B876F7" w:rsidRDefault="001042CF" w:rsidP="001042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8F9437" w14:textId="77777777" w:rsidR="001042CF" w:rsidRPr="00B876F7" w:rsidRDefault="001042CF" w:rsidP="001042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8F9438" w14:textId="77777777" w:rsidR="001042CF" w:rsidRPr="00B876F7" w:rsidRDefault="001042CF" w:rsidP="001042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β</w:t>
            </w:r>
            <w:proofErr w:type="gramEnd"/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 w:rsidRPr="00B876F7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8F9439" w14:textId="77777777" w:rsidR="001042CF" w:rsidRPr="00B876F7" w:rsidRDefault="001042CF" w:rsidP="001042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8F943A" w14:textId="77777777" w:rsidR="001042CF" w:rsidRPr="00B876F7" w:rsidRDefault="001042CF" w:rsidP="001042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1042CF" w:rsidRPr="006E22E9" w14:paraId="028F9444" w14:textId="77777777" w:rsidTr="00F25FB5">
        <w:trPr>
          <w:trHeight w:val="29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3C" w14:textId="77777777" w:rsidR="001042CF" w:rsidRPr="00B876F7" w:rsidRDefault="001042CF" w:rsidP="001042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Residential dens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3D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3E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(0.738 ; 1.12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3F" w14:textId="77777777" w:rsidR="001042CF" w:rsidRPr="00325719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25719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40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41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23.22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42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(14.388 ; 32.067)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43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1042CF" w:rsidRPr="006E22E9" w14:paraId="028F944D" w14:textId="77777777" w:rsidTr="00F25FB5">
        <w:trPr>
          <w:trHeight w:val="29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45" w14:textId="77777777" w:rsidR="001042CF" w:rsidRPr="00B876F7" w:rsidRDefault="001042CF" w:rsidP="001042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Distance to local facilit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46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47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(0.701 ; 1.0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48" w14:textId="77777777" w:rsidR="001042CF" w:rsidRPr="00325719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25719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49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4A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26.6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4B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(18.035 ; 35.166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4C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1042CF" w:rsidRPr="006E22E9" w14:paraId="028F9456" w14:textId="77777777" w:rsidTr="00F25FB5">
        <w:trPr>
          <w:trHeight w:val="29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4E" w14:textId="77777777" w:rsidR="001042CF" w:rsidRPr="00B876F7" w:rsidRDefault="001042CF" w:rsidP="001042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 xml:space="preserve">Cycling </w:t>
            </w:r>
            <w:r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infrastructur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4F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50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(0.769 ; 1.1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51" w14:textId="77777777" w:rsidR="001042CF" w:rsidRPr="00325719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25719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52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53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24.4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54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(16.281 ; 32.68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55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1042CF" w:rsidRPr="006E22E9" w14:paraId="028F945F" w14:textId="77777777" w:rsidTr="00F25FB5">
        <w:trPr>
          <w:trHeight w:val="29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57" w14:textId="77777777" w:rsidR="001042CF" w:rsidRPr="00B876F7" w:rsidRDefault="001042CF" w:rsidP="001042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 xml:space="preserve">Walking </w:t>
            </w:r>
            <w:r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infrastructur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58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59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(0.771 ; 1.1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5A" w14:textId="77777777" w:rsidR="001042CF" w:rsidRPr="00325719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25719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5B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5C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24.3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5D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(16.149 ; 32.557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5E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1042CF" w:rsidRPr="006E22E9" w14:paraId="028F9468" w14:textId="77777777" w:rsidTr="00F25FB5">
        <w:trPr>
          <w:trHeight w:val="29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60" w14:textId="77777777" w:rsidR="001042CF" w:rsidRPr="00B876F7" w:rsidRDefault="001042CF" w:rsidP="001042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 xml:space="preserve">Total </w:t>
            </w:r>
            <w:r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infrastructur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61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62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(0.771 ; 1.1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63" w14:textId="77777777" w:rsidR="001042CF" w:rsidRPr="00325719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25719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64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65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24.4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66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(16.241 ; 32.639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67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1042CF" w:rsidRPr="006E22E9" w14:paraId="028F9471" w14:textId="77777777" w:rsidTr="00F25FB5">
        <w:trPr>
          <w:trHeight w:val="29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69" w14:textId="77777777" w:rsidR="001042CF" w:rsidRPr="00B876F7" w:rsidRDefault="001042CF" w:rsidP="001042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Safety from cr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6A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6B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(0.770 ; 1.1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6C" w14:textId="77777777" w:rsidR="001042CF" w:rsidRPr="00325719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25719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6D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6E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24.2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6F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(16.111 ; 32.487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70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1042CF" w:rsidRPr="006E22E9" w14:paraId="028F947A" w14:textId="77777777" w:rsidTr="00F25FB5">
        <w:trPr>
          <w:trHeight w:val="29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72" w14:textId="77777777" w:rsidR="001042CF" w:rsidRPr="00B876F7" w:rsidRDefault="001042CF" w:rsidP="001042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Safety from traff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73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74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(0.771 ; 1.1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75" w14:textId="77777777" w:rsidR="001042CF" w:rsidRPr="00325719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25719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76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77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24.1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78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(15.984 ; 32.288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79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1042CF" w:rsidRPr="006E22E9" w14:paraId="028F9483" w14:textId="77777777" w:rsidTr="00F25FB5">
        <w:trPr>
          <w:trHeight w:val="29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7B" w14:textId="77777777" w:rsidR="001042CF" w:rsidRPr="00B876F7" w:rsidRDefault="001042CF" w:rsidP="001042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Total safe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7C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7D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(0.771 ; 1.1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7E" w14:textId="77777777" w:rsidR="001042CF" w:rsidRPr="00325719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25719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7F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80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24.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81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(15.988 ; 32.31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82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1042CF" w:rsidRPr="006E22E9" w14:paraId="028F948C" w14:textId="77777777" w:rsidTr="00F25FB5">
        <w:trPr>
          <w:trHeight w:val="29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84" w14:textId="77777777" w:rsidR="001042CF" w:rsidRPr="00B876F7" w:rsidRDefault="001042CF" w:rsidP="001042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Esthet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85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86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(0.770 ; 1.1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87" w14:textId="77777777" w:rsidR="001042CF" w:rsidRPr="00325719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25719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88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89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24.3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8A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(16.205 ; 32.54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8B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1042CF" w:rsidRPr="006E22E9" w14:paraId="028F9495" w14:textId="77777777" w:rsidTr="00F25FB5">
        <w:trPr>
          <w:trHeight w:val="29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8D" w14:textId="77777777" w:rsidR="001042CF" w:rsidRPr="00B876F7" w:rsidRDefault="001042CF" w:rsidP="001042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Pleas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8E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8F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(0.769 ; 1.1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90" w14:textId="77777777" w:rsidR="001042CF" w:rsidRPr="00325719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25719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91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92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24.4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93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(16.265 ; 32.602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494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1042CF" w:rsidRPr="006E22E9" w14:paraId="028F949E" w14:textId="77777777" w:rsidTr="00F25FB5">
        <w:trPr>
          <w:trHeight w:val="290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96" w14:textId="77777777" w:rsidR="001042CF" w:rsidRPr="00B876F7" w:rsidRDefault="001042CF" w:rsidP="001042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Connectivit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97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98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(0.769 ; 1.155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499" w14:textId="77777777" w:rsidR="001042CF" w:rsidRPr="00325719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25719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8F949A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8F949B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24.45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8F949C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(16.265 ; 32.639)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8F949D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1042CF" w:rsidRPr="006E22E9" w14:paraId="028F94A7" w14:textId="77777777" w:rsidTr="00F25FB5">
        <w:trPr>
          <w:trHeight w:val="29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F949F" w14:textId="77777777" w:rsidR="001042CF" w:rsidRPr="00B876F7" w:rsidRDefault="001042CF" w:rsidP="001042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Walking and cycling</w:t>
            </w: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 xml:space="preserve"> networ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F94A0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F94A1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(0.770 ; 1.15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F94A2" w14:textId="77777777" w:rsidR="001042CF" w:rsidRPr="00325719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25719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8F94A3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8F94A4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24.4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8F94A5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000000"/>
                <w:sz w:val="18"/>
                <w:szCs w:val="18"/>
              </w:rPr>
              <w:t>(16.303 ; 32.694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8F94A6" w14:textId="77777777" w:rsidR="001042CF" w:rsidRPr="00B876F7" w:rsidRDefault="001042CF" w:rsidP="001042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1042CF" w:rsidRPr="00F87C33" w14:paraId="028F94AC" w14:textId="77777777" w:rsidTr="006478A7">
        <w:trPr>
          <w:trHeight w:val="290"/>
          <w:jc w:val="center"/>
        </w:trPr>
        <w:tc>
          <w:tcPr>
            <w:tcW w:w="8961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28F94AB" w14:textId="37DA59E9" w:rsidR="001042CF" w:rsidRPr="00F25FB5" w:rsidRDefault="001042CF" w:rsidP="00F25FB5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F4F8A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Environmental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s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core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s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were 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calculated from the </w:t>
            </w:r>
            <w:r w:rsidRPr="00E503D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LPHA questionnaire (for Assessing Levels of </w:t>
            </w:r>
            <w:proofErr w:type="spellStart"/>
            <w:r w:rsidRPr="00E503D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Hysical</w:t>
            </w:r>
            <w:proofErr w:type="spellEnd"/>
            <w:r w:rsidRPr="00E503D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Activity and Fitness at population level</w:t>
            </w:r>
            <w:proofErr w:type="gramStart"/>
            <w:r w:rsidRPr="00E503D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  <w:r w:rsidR="00F25FB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;</w:t>
            </w:r>
            <w:proofErr w:type="gramEnd"/>
            <w:r w:rsidR="00F25FB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perscript"/>
                <w:lang w:val="en-US"/>
              </w:rPr>
              <w:t xml:space="preserve">b </w:t>
            </w:r>
            <w:r w:rsidRPr="008F4F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/>
              </w:rPr>
              <w:t>Self-reported physical activity was calculated from the Recent Physical Activity Questionnaire (RPAQ)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/>
              </w:rPr>
              <w:t xml:space="preserve">. 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The average difference in the outcome </w:t>
            </w:r>
            <w:r w:rsidRPr="00E503D3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 xml:space="preserve">self-reported physical activity 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is expressed by the square </w:t>
            </w:r>
            <w:proofErr w:type="gramStart"/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root</w:t>
            </w:r>
            <w:r w:rsidR="00F25FB5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;</w:t>
            </w:r>
            <w:proofErr w:type="gramEnd"/>
            <w:r w:rsidR="00F25FB5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perscript"/>
                <w:lang w:val="en-US"/>
              </w:rPr>
              <w:t xml:space="preserve">c </w:t>
            </w:r>
            <w:r w:rsidRPr="008F4F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/>
              </w:rPr>
              <w:t>6MWD was measured by the 6-Minute Walk Test (6MWT)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. 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The average difference in the outcome 6MWD is expressed without </w:t>
            </w:r>
            <w:proofErr w:type="gramStart"/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transformation</w:t>
            </w:r>
            <w:r w:rsidR="00F25FB5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;</w:t>
            </w:r>
            <w:proofErr w:type="gramEnd"/>
            <w:r w:rsidR="00F25FB5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 xml:space="preserve">d </w:t>
            </w:r>
            <w:r w:rsidRPr="00E503D3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β</w:t>
            </w:r>
            <w:r w:rsidRPr="00E503D3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 xml:space="preserve"> indicate the overall longitudinal difference in the outcome score using linear mixed models </w:t>
            </w:r>
            <w:r w:rsidRPr="00B876F7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 xml:space="preserve">between baseline </w:t>
            </w:r>
            <w:r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>and</w:t>
            </w:r>
            <w:r w:rsidRPr="00B876F7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>6-month follow-up</w:t>
            </w:r>
            <w:r w:rsidRPr="00E503D3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 xml:space="preserve">. </w:t>
            </w:r>
            <w:r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>Th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is association was estimated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by the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intervention timepoint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term.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Analyses were adjusted on: a</w:t>
            </w:r>
            <w:r w:rsidRPr="00E503D3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ge, social deprivation, educational level</w:t>
            </w:r>
            <w:r w:rsidRPr="00E503D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 xml:space="preserve">, employment status after diagnosis, </w:t>
            </w:r>
            <w:r w:rsidRPr="00E503D3">
              <w:rPr>
                <w:rFonts w:asciiTheme="majorHAnsi" w:hAnsiTheme="majorHAnsi" w:cstheme="majorHAnsi"/>
                <w:color w:val="212121"/>
                <w:sz w:val="16"/>
                <w:szCs w:val="16"/>
                <w:shd w:val="clear" w:color="auto" w:fill="FFFFFF"/>
                <w:lang w:val="en-US"/>
              </w:rPr>
              <w:t>comorbidities</w:t>
            </w:r>
            <w:r w:rsidRPr="00E503D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 xml:space="preserve">, living with a partner, </w:t>
            </w:r>
            <w:r w:rsidRPr="00E503D3">
              <w:rPr>
                <w:rFonts w:asciiTheme="majorHAnsi" w:hAnsiTheme="majorHAnsi" w:cstheme="majorHAnsi"/>
                <w:color w:val="111111"/>
                <w:sz w:val="16"/>
                <w:szCs w:val="16"/>
                <w:lang w:val="en-US"/>
              </w:rPr>
              <w:t>trial arm</w:t>
            </w:r>
            <w:r w:rsidRPr="00E503D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 xml:space="preserve">, municipality class (except for Residential density score analyses), perceived home environment, </w:t>
            </w:r>
            <w:r w:rsidRPr="003D3DBC">
              <w:rPr>
                <w:rFonts w:asciiTheme="majorHAnsi" w:hAnsiTheme="majorHAnsi" w:cstheme="minorHAnsi"/>
                <w:sz w:val="16"/>
                <w:szCs w:val="16"/>
                <w:shd w:val="clear" w:color="auto" w:fill="FFFFFF"/>
                <w:lang w:val="en-US"/>
              </w:rPr>
              <w:t>COVID-19 pandemic trial status</w:t>
            </w:r>
            <w:r w:rsidRPr="00E503D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 xml:space="preserve">, longitudinal </w:t>
            </w:r>
            <w:r w:rsidRPr="00E503D3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BMI, longitudinal quality of life, longitudinal health status</w:t>
            </w:r>
            <w:r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>, and corresponding environmental score.</w:t>
            </w:r>
          </w:p>
        </w:tc>
      </w:tr>
    </w:tbl>
    <w:p w14:paraId="028F94AD" w14:textId="77777777" w:rsidR="001042CF" w:rsidRPr="001042CF" w:rsidRDefault="001042CF">
      <w:pPr>
        <w:rPr>
          <w:b/>
          <w:lang w:val="en-US"/>
        </w:rPr>
      </w:pPr>
    </w:p>
    <w:sectPr w:rsidR="001042CF" w:rsidRPr="001042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2CF"/>
    <w:rsid w:val="001042CF"/>
    <w:rsid w:val="003F2220"/>
    <w:rsid w:val="00620288"/>
    <w:rsid w:val="007C6F84"/>
    <w:rsid w:val="008E6C9A"/>
    <w:rsid w:val="00A078B5"/>
    <w:rsid w:val="00BC052C"/>
    <w:rsid w:val="00E50B6A"/>
    <w:rsid w:val="00F25FB5"/>
    <w:rsid w:val="00F87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8F9427"/>
  <w15:chartTrackingRefBased/>
  <w15:docId w15:val="{D08EF043-421E-4C02-AFD6-27E58781C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4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ux LANGLOIS</dc:creator>
  <cp:keywords/>
  <dc:description/>
  <cp:lastModifiedBy>LANGLOIS Margaux</cp:lastModifiedBy>
  <cp:revision>7</cp:revision>
  <dcterms:created xsi:type="dcterms:W3CDTF">2025-02-12T14:13:00Z</dcterms:created>
  <dcterms:modified xsi:type="dcterms:W3CDTF">2025-11-03T09:45:00Z</dcterms:modified>
</cp:coreProperties>
</file>